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69" w:type="dxa"/>
        <w:tblInd w:w="-431" w:type="dxa"/>
        <w:tblLook w:val="04A0" w:firstRow="1" w:lastRow="0" w:firstColumn="1" w:lastColumn="0" w:noHBand="0" w:noVBand="1"/>
      </w:tblPr>
      <w:tblGrid>
        <w:gridCol w:w="2379"/>
        <w:gridCol w:w="1894"/>
        <w:gridCol w:w="1895"/>
        <w:gridCol w:w="1895"/>
        <w:gridCol w:w="1906"/>
      </w:tblGrid>
      <w:tr w:rsidR="0056194E" w:rsidRPr="009959BC" w14:paraId="3C596A50" w14:textId="77777777" w:rsidTr="00584491">
        <w:trPr>
          <w:trHeight w:val="802"/>
        </w:trPr>
        <w:tc>
          <w:tcPr>
            <w:tcW w:w="9969" w:type="dxa"/>
            <w:gridSpan w:val="5"/>
            <w:tcBorders>
              <w:top w:val="nil"/>
              <w:left w:val="nil"/>
              <w:right w:val="nil"/>
            </w:tcBorders>
          </w:tcPr>
          <w:p w14:paraId="11672093" w14:textId="71C31C4B" w:rsidR="0056194E" w:rsidRPr="00584491" w:rsidRDefault="000A70B6" w:rsidP="005619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44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</w:t>
            </w:r>
            <w:r w:rsidR="004E60D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58449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844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23119" w:rsidRPr="00584491">
              <w:rPr>
                <w:rFonts w:ascii="Times New Roman" w:hAnsi="Times New Roman" w:cs="Times New Roman"/>
                <w:bCs/>
                <w:sz w:val="24"/>
                <w:szCs w:val="24"/>
              </w:rPr>
              <w:t>Values a</w:t>
            </w:r>
            <w:r w:rsidR="00584491" w:rsidRPr="00584491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723119" w:rsidRPr="005844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84491" w:rsidRPr="00584491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  <w:r w:rsidR="00723119" w:rsidRPr="005844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week 6 and 12 </w:t>
            </w:r>
            <w:r w:rsidR="00511D69" w:rsidRPr="00584491">
              <w:rPr>
                <w:rFonts w:ascii="Times New Roman" w:hAnsi="Times New Roman" w:cs="Times New Roman"/>
                <w:bCs/>
                <w:sz w:val="24"/>
                <w:szCs w:val="24"/>
              </w:rPr>
              <w:t>total % of total energy of carbohydrate and fibre intake</w:t>
            </w:r>
            <w:r w:rsidR="00584491" w:rsidRPr="005844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cording to randomized allocation. </w:t>
            </w:r>
            <w:r w:rsidR="00924348" w:rsidRPr="005844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764C78" w:rsidRPr="009959BC" w14:paraId="179882C1" w14:textId="77777777" w:rsidTr="00584491">
        <w:trPr>
          <w:trHeight w:val="1128"/>
        </w:trPr>
        <w:tc>
          <w:tcPr>
            <w:tcW w:w="2379" w:type="dxa"/>
          </w:tcPr>
          <w:p w14:paraId="6349D1D8" w14:textId="77777777" w:rsidR="00764C78" w:rsidRPr="009959BC" w:rsidRDefault="00764C78" w:rsidP="009959B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4" w:type="dxa"/>
          </w:tcPr>
          <w:p w14:paraId="217E61FA" w14:textId="203DA3A0" w:rsidR="00764C78" w:rsidRPr="009959BC" w:rsidRDefault="003D6963" w:rsidP="009959B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M</w:t>
            </w:r>
          </w:p>
          <w:p w14:paraId="2204327F" w14:textId="374F0FAE" w:rsidR="00764C78" w:rsidRPr="009959BC" w:rsidRDefault="009959BC" w:rsidP="0099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59BC">
              <w:rPr>
                <w:rFonts w:ascii="Times New Roman" w:hAnsi="Times New Roman" w:cs="Times New Roman"/>
                <w:b/>
              </w:rPr>
              <w:t>n=7</w:t>
            </w:r>
          </w:p>
        </w:tc>
        <w:tc>
          <w:tcPr>
            <w:tcW w:w="1895" w:type="dxa"/>
          </w:tcPr>
          <w:p w14:paraId="16B82C21" w14:textId="4DE58DAB" w:rsidR="00764C78" w:rsidRPr="009959BC" w:rsidRDefault="003D6963" w:rsidP="009959B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+DM</w:t>
            </w:r>
          </w:p>
          <w:p w14:paraId="1612029D" w14:textId="797099B4" w:rsidR="00764C78" w:rsidRPr="009959BC" w:rsidRDefault="009959BC" w:rsidP="0099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59BC">
              <w:rPr>
                <w:rFonts w:ascii="Times New Roman" w:hAnsi="Times New Roman" w:cs="Times New Roman"/>
                <w:b/>
              </w:rPr>
              <w:t>n=8</w:t>
            </w:r>
          </w:p>
        </w:tc>
        <w:tc>
          <w:tcPr>
            <w:tcW w:w="1895" w:type="dxa"/>
          </w:tcPr>
          <w:p w14:paraId="0736B6E5" w14:textId="08FA291E" w:rsidR="00764C78" w:rsidRPr="009959BC" w:rsidRDefault="003D6963" w:rsidP="009959B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</w:t>
            </w:r>
          </w:p>
          <w:p w14:paraId="4BFAF7A8" w14:textId="7FCDDD07" w:rsidR="00764C78" w:rsidRPr="009959BC" w:rsidRDefault="009959BC" w:rsidP="0099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59BC">
              <w:rPr>
                <w:rFonts w:ascii="Times New Roman" w:hAnsi="Times New Roman" w:cs="Times New Roman"/>
                <w:b/>
              </w:rPr>
              <w:t>n=8</w:t>
            </w:r>
          </w:p>
        </w:tc>
        <w:tc>
          <w:tcPr>
            <w:tcW w:w="1905" w:type="dxa"/>
          </w:tcPr>
          <w:p w14:paraId="14D6799F" w14:textId="60D63DA3" w:rsidR="00764C78" w:rsidRPr="009959BC" w:rsidRDefault="003D6963" w:rsidP="009959B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</w:t>
            </w:r>
          </w:p>
          <w:p w14:paraId="75FBD1D4" w14:textId="6909F04D" w:rsidR="00764C78" w:rsidRPr="009959BC" w:rsidRDefault="009959BC" w:rsidP="0099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59BC">
              <w:rPr>
                <w:rFonts w:ascii="Times New Roman" w:hAnsi="Times New Roman" w:cs="Times New Roman"/>
                <w:b/>
              </w:rPr>
              <w:t>n=9</w:t>
            </w:r>
          </w:p>
        </w:tc>
      </w:tr>
      <w:tr w:rsidR="00085CE2" w:rsidRPr="009959BC" w14:paraId="7344DA28" w14:textId="77777777" w:rsidTr="00584491">
        <w:trPr>
          <w:trHeight w:val="475"/>
        </w:trPr>
        <w:tc>
          <w:tcPr>
            <w:tcW w:w="9969" w:type="dxa"/>
            <w:gridSpan w:val="5"/>
            <w:shd w:val="clear" w:color="auto" w:fill="D0CECE" w:themeFill="background2" w:themeFillShade="E6"/>
          </w:tcPr>
          <w:p w14:paraId="0506DC7A" w14:textId="6459DA6A" w:rsidR="00085CE2" w:rsidRPr="009959BC" w:rsidRDefault="00085CE2" w:rsidP="00085C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etary C</w:t>
            </w:r>
            <w:r w:rsidRPr="009959BC">
              <w:rPr>
                <w:rFonts w:ascii="Times New Roman" w:hAnsi="Times New Roman" w:cs="Times New Roman"/>
                <w:b/>
                <w:bCs/>
              </w:rPr>
              <w:t>arbohydrates %</w:t>
            </w:r>
            <w:r>
              <w:rPr>
                <w:rFonts w:ascii="Times New Roman" w:hAnsi="Times New Roman" w:cs="Times New Roman"/>
                <w:b/>
                <w:bCs/>
              </w:rPr>
              <w:t>TE</w:t>
            </w:r>
          </w:p>
        </w:tc>
      </w:tr>
      <w:tr w:rsidR="00A869B5" w:rsidRPr="009959BC" w14:paraId="657A6817" w14:textId="77777777" w:rsidTr="00584491">
        <w:trPr>
          <w:trHeight w:val="1128"/>
        </w:trPr>
        <w:tc>
          <w:tcPr>
            <w:tcW w:w="2379" w:type="dxa"/>
          </w:tcPr>
          <w:p w14:paraId="661ECF0E" w14:textId="0C449382" w:rsidR="00A869B5" w:rsidRPr="009959BC" w:rsidRDefault="00A869B5" w:rsidP="00A86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9959BC">
              <w:rPr>
                <w:rFonts w:ascii="Times New Roman" w:hAnsi="Times New Roman" w:cs="Times New Roman"/>
              </w:rPr>
              <w:t>aseline</w:t>
            </w:r>
          </w:p>
        </w:tc>
        <w:tc>
          <w:tcPr>
            <w:tcW w:w="1894" w:type="dxa"/>
          </w:tcPr>
          <w:p w14:paraId="46FA3523" w14:textId="20B729EF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40.0 (35.0-45.9)</w:t>
            </w:r>
          </w:p>
        </w:tc>
        <w:tc>
          <w:tcPr>
            <w:tcW w:w="1895" w:type="dxa"/>
          </w:tcPr>
          <w:p w14:paraId="07D54C85" w14:textId="1C59D57C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35.3 (25.0-47.3)</w:t>
            </w:r>
          </w:p>
        </w:tc>
        <w:tc>
          <w:tcPr>
            <w:tcW w:w="1895" w:type="dxa"/>
          </w:tcPr>
          <w:p w14:paraId="1CE544C3" w14:textId="19C66D8D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39.0 (31.2-50.0)</w:t>
            </w:r>
          </w:p>
        </w:tc>
        <w:tc>
          <w:tcPr>
            <w:tcW w:w="1905" w:type="dxa"/>
          </w:tcPr>
          <w:p w14:paraId="228BBA65" w14:textId="7CCE1973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35.0 (10.5-45.</w:t>
            </w:r>
            <w:proofErr w:type="gramStart"/>
            <w:r w:rsidRPr="00A23945">
              <w:rPr>
                <w:rFonts w:ascii="Times New Roman" w:hAnsi="Times New Roman" w:cs="Times New Roman"/>
              </w:rPr>
              <w:t>2)</w:t>
            </w:r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869B5" w:rsidRPr="009959BC" w14:paraId="6CE7E112" w14:textId="77777777" w:rsidTr="00584491">
        <w:trPr>
          <w:trHeight w:val="1128"/>
        </w:trPr>
        <w:tc>
          <w:tcPr>
            <w:tcW w:w="2379" w:type="dxa"/>
          </w:tcPr>
          <w:p w14:paraId="741EDC96" w14:textId="3DDB878B" w:rsidR="00A869B5" w:rsidRPr="009959BC" w:rsidRDefault="00A869B5" w:rsidP="00A869B5">
            <w:pPr>
              <w:jc w:val="center"/>
              <w:rPr>
                <w:rFonts w:ascii="Times New Roman" w:hAnsi="Times New Roman" w:cs="Times New Roman"/>
              </w:rPr>
            </w:pPr>
            <w:r w:rsidRPr="009959BC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894" w:type="dxa"/>
          </w:tcPr>
          <w:p w14:paraId="5F014D71" w14:textId="43941D26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54.0 (44.0-72.</w:t>
            </w:r>
            <w:proofErr w:type="gramStart"/>
            <w:r w:rsidRPr="00A23945">
              <w:rPr>
                <w:rFonts w:ascii="Times New Roman" w:hAnsi="Times New Roman" w:cs="Times New Roman"/>
              </w:rPr>
              <w:t>3)</w:t>
            </w:r>
            <w:r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A2394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95" w:type="dxa"/>
          </w:tcPr>
          <w:p w14:paraId="5004D811" w14:textId="12755BAC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50.0 (45.5-54.</w:t>
            </w:r>
            <w:proofErr w:type="gramStart"/>
            <w:r w:rsidRPr="00A23945">
              <w:rPr>
                <w:rFonts w:ascii="Times New Roman" w:hAnsi="Times New Roman" w:cs="Times New Roman"/>
              </w:rPr>
              <w:t>4)</w:t>
            </w:r>
            <w:r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r w:rsidR="00F07353" w:rsidRPr="00A239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5" w:type="dxa"/>
          </w:tcPr>
          <w:p w14:paraId="64E1F338" w14:textId="11500330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41.0 (34.0-49.</w:t>
            </w:r>
            <w:proofErr w:type="gramStart"/>
            <w:r w:rsidRPr="00A23945">
              <w:rPr>
                <w:rFonts w:ascii="Times New Roman" w:hAnsi="Times New Roman" w:cs="Times New Roman"/>
              </w:rPr>
              <w:t>0)</w:t>
            </w:r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r w:rsidR="00F07353" w:rsidRPr="00A239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5" w:type="dxa"/>
          </w:tcPr>
          <w:p w14:paraId="4B3C8C86" w14:textId="1CDE7AFB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36.5 (10.4-59.</w:t>
            </w:r>
            <w:proofErr w:type="gramStart"/>
            <w:r w:rsidRPr="00A23945">
              <w:rPr>
                <w:rFonts w:ascii="Times New Roman" w:hAnsi="Times New Roman" w:cs="Times New Roman"/>
              </w:rPr>
              <w:t>3)</w:t>
            </w:r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A869B5" w:rsidRPr="009959BC" w14:paraId="1DD527EB" w14:textId="77777777" w:rsidTr="00584491">
        <w:trPr>
          <w:trHeight w:val="1128"/>
        </w:trPr>
        <w:tc>
          <w:tcPr>
            <w:tcW w:w="2379" w:type="dxa"/>
          </w:tcPr>
          <w:p w14:paraId="1421A519" w14:textId="29EBA482" w:rsidR="00A869B5" w:rsidRPr="009959BC" w:rsidRDefault="00A869B5" w:rsidP="00A86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894" w:type="dxa"/>
          </w:tcPr>
          <w:p w14:paraId="69C76A26" w14:textId="3D742CE6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52.3 (47.0-56.</w:t>
            </w:r>
            <w:proofErr w:type="gramStart"/>
            <w:r w:rsidRPr="00A23945">
              <w:rPr>
                <w:rFonts w:ascii="Times New Roman" w:hAnsi="Times New Roman" w:cs="Times New Roman"/>
              </w:rPr>
              <w:t>0)</w:t>
            </w:r>
            <w:r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A2394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95" w:type="dxa"/>
          </w:tcPr>
          <w:p w14:paraId="22402B3E" w14:textId="3B4A8D28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49.4 (45.5 -54.</w:t>
            </w:r>
            <w:proofErr w:type="gramStart"/>
            <w:r w:rsidRPr="00A23945">
              <w:rPr>
                <w:rFonts w:ascii="Times New Roman" w:hAnsi="Times New Roman" w:cs="Times New Roman"/>
              </w:rPr>
              <w:t>3)</w:t>
            </w:r>
            <w:r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r w:rsidR="00F07353" w:rsidRPr="00A239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5" w:type="dxa"/>
          </w:tcPr>
          <w:p w14:paraId="12C7B188" w14:textId="4E507A67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41.0 (29.0-50.</w:t>
            </w:r>
            <w:proofErr w:type="gramStart"/>
            <w:r w:rsidRPr="00A23945">
              <w:rPr>
                <w:rFonts w:ascii="Times New Roman" w:hAnsi="Times New Roman" w:cs="Times New Roman"/>
              </w:rPr>
              <w:t>0)</w:t>
            </w:r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r w:rsidR="00F07353" w:rsidRPr="00A239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5" w:type="dxa"/>
          </w:tcPr>
          <w:p w14:paraId="11F2773D" w14:textId="674BE533" w:rsidR="00A869B5" w:rsidRPr="00A23945" w:rsidRDefault="00A869B5" w:rsidP="00A23945">
            <w:pPr>
              <w:jc w:val="center"/>
              <w:rPr>
                <w:rFonts w:ascii="Times New Roman" w:hAnsi="Times New Roman" w:cs="Times New Roman"/>
              </w:rPr>
            </w:pPr>
            <w:r w:rsidRPr="00A23945">
              <w:rPr>
                <w:rFonts w:ascii="Times New Roman" w:hAnsi="Times New Roman" w:cs="Times New Roman"/>
              </w:rPr>
              <w:t>37.3 (14.5-71.</w:t>
            </w:r>
            <w:proofErr w:type="gramStart"/>
            <w:r w:rsidRPr="00A23945">
              <w:rPr>
                <w:rFonts w:ascii="Times New Roman" w:hAnsi="Times New Roman" w:cs="Times New Roman"/>
              </w:rPr>
              <w:t>1)</w:t>
            </w:r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="00B97E6C" w:rsidRPr="00A2394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85CE2" w:rsidRPr="009959BC" w14:paraId="6807CA1C" w14:textId="77777777" w:rsidTr="00584491">
        <w:trPr>
          <w:trHeight w:val="577"/>
        </w:trPr>
        <w:tc>
          <w:tcPr>
            <w:tcW w:w="9969" w:type="dxa"/>
            <w:gridSpan w:val="5"/>
            <w:shd w:val="clear" w:color="auto" w:fill="D0CECE" w:themeFill="background2" w:themeFillShade="E6"/>
          </w:tcPr>
          <w:p w14:paraId="013A8866" w14:textId="77777777" w:rsidR="00584491" w:rsidRDefault="00584491" w:rsidP="00085C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15A15EC" w14:textId="5C4FECC1" w:rsidR="00085CE2" w:rsidRPr="009959BC" w:rsidRDefault="00085CE2" w:rsidP="00584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9959BC">
              <w:rPr>
                <w:rFonts w:ascii="Times New Roman" w:hAnsi="Times New Roman" w:cs="Times New Roman"/>
                <w:b/>
                <w:bCs/>
              </w:rPr>
              <w:t>ibre, g/day</w:t>
            </w:r>
          </w:p>
        </w:tc>
      </w:tr>
      <w:tr w:rsidR="004045CB" w:rsidRPr="009959BC" w14:paraId="45524B5D" w14:textId="77777777" w:rsidTr="00584491">
        <w:trPr>
          <w:trHeight w:val="546"/>
        </w:trPr>
        <w:tc>
          <w:tcPr>
            <w:tcW w:w="2379" w:type="dxa"/>
          </w:tcPr>
          <w:p w14:paraId="1248C0CB" w14:textId="564B34C9" w:rsidR="004045CB" w:rsidRPr="009959BC" w:rsidRDefault="004045CB" w:rsidP="004045CB">
            <w:pPr>
              <w:jc w:val="center"/>
              <w:rPr>
                <w:rFonts w:ascii="Times New Roman" w:hAnsi="Times New Roman" w:cs="Times New Roman"/>
              </w:rPr>
            </w:pPr>
            <w:r w:rsidRPr="009959B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94" w:type="dxa"/>
          </w:tcPr>
          <w:p w14:paraId="0C18F04F" w14:textId="19256269" w:rsidR="004045CB" w:rsidRPr="009959BC" w:rsidRDefault="004045CB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 (15.0-37.2)</w:t>
            </w:r>
          </w:p>
        </w:tc>
        <w:tc>
          <w:tcPr>
            <w:tcW w:w="1895" w:type="dxa"/>
          </w:tcPr>
          <w:p w14:paraId="33C7C1E5" w14:textId="43BB4DF9" w:rsidR="004045CB" w:rsidRPr="009959BC" w:rsidRDefault="004045CB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 (9.1-48.2)</w:t>
            </w:r>
          </w:p>
        </w:tc>
        <w:tc>
          <w:tcPr>
            <w:tcW w:w="1895" w:type="dxa"/>
          </w:tcPr>
          <w:p w14:paraId="116634B4" w14:textId="4F2A9516" w:rsidR="004045CB" w:rsidRPr="009959BC" w:rsidRDefault="004045CB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 (16.6-65.6)</w:t>
            </w:r>
          </w:p>
        </w:tc>
        <w:tc>
          <w:tcPr>
            <w:tcW w:w="1905" w:type="dxa"/>
          </w:tcPr>
          <w:p w14:paraId="19008DF2" w14:textId="40785CCB" w:rsidR="004045CB" w:rsidRPr="009959BC" w:rsidRDefault="00261FD2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 (17.0-52.0)</w:t>
            </w:r>
          </w:p>
        </w:tc>
      </w:tr>
      <w:tr w:rsidR="004045CB" w:rsidRPr="009959BC" w14:paraId="59EB3390" w14:textId="77777777" w:rsidTr="00584491">
        <w:trPr>
          <w:trHeight w:val="112"/>
        </w:trPr>
        <w:tc>
          <w:tcPr>
            <w:tcW w:w="2379" w:type="dxa"/>
          </w:tcPr>
          <w:p w14:paraId="3C014CDA" w14:textId="4406A5F1" w:rsidR="004045CB" w:rsidRPr="009959BC" w:rsidRDefault="004045CB" w:rsidP="004045CB">
            <w:pPr>
              <w:jc w:val="center"/>
              <w:rPr>
                <w:rFonts w:ascii="Times New Roman" w:hAnsi="Times New Roman" w:cs="Times New Roman"/>
              </w:rPr>
            </w:pPr>
            <w:r w:rsidRPr="009959BC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894" w:type="dxa"/>
          </w:tcPr>
          <w:p w14:paraId="18EE2708" w14:textId="22808B7A" w:rsidR="004045CB" w:rsidRPr="009959BC" w:rsidRDefault="004045CB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 (21.2-46.0)</w:t>
            </w:r>
            <w:r w:rsidR="00A04BA2" w:rsidRPr="00B97E6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895" w:type="dxa"/>
          </w:tcPr>
          <w:p w14:paraId="035C1D99" w14:textId="0AC52AEF" w:rsidR="004045CB" w:rsidRPr="009959BC" w:rsidRDefault="00082CA5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 (22.0-37)</w:t>
            </w:r>
            <w:r w:rsidR="00A04BA2" w:rsidRPr="00B97E6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895" w:type="dxa"/>
          </w:tcPr>
          <w:p w14:paraId="7FE83931" w14:textId="56F5A387" w:rsidR="004045CB" w:rsidRPr="009959BC" w:rsidRDefault="004045CB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 (13.3-72.2)</w:t>
            </w:r>
            <w:r w:rsidR="00A04BA2" w:rsidRPr="00B97E6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905" w:type="dxa"/>
          </w:tcPr>
          <w:p w14:paraId="0AE6F900" w14:textId="6127B719" w:rsidR="004045CB" w:rsidRPr="009959BC" w:rsidRDefault="00261FD2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 (8.6-55.0)</w:t>
            </w:r>
          </w:p>
        </w:tc>
      </w:tr>
      <w:tr w:rsidR="004045CB" w:rsidRPr="009959BC" w14:paraId="3AFE1501" w14:textId="77777777" w:rsidTr="00584491">
        <w:trPr>
          <w:trHeight w:val="546"/>
        </w:trPr>
        <w:tc>
          <w:tcPr>
            <w:tcW w:w="2379" w:type="dxa"/>
            <w:tcBorders>
              <w:bottom w:val="single" w:sz="4" w:space="0" w:color="auto"/>
            </w:tcBorders>
          </w:tcPr>
          <w:p w14:paraId="4085B7CC" w14:textId="4E18FA5F" w:rsidR="004045CB" w:rsidRPr="009959BC" w:rsidRDefault="004045CB" w:rsidP="004045CB">
            <w:pPr>
              <w:jc w:val="center"/>
              <w:rPr>
                <w:rFonts w:ascii="Times New Roman" w:hAnsi="Times New Roman" w:cs="Times New Roman"/>
              </w:rPr>
            </w:pPr>
            <w:r w:rsidRPr="009959BC"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64E8D543" w14:textId="42A2059E" w:rsidR="004045CB" w:rsidRPr="009959BC" w:rsidRDefault="004045CB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 (27.0-43.3)</w:t>
            </w:r>
            <w:r w:rsidR="00A04BA2" w:rsidRPr="00B97E6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34A6878" w14:textId="0B091F2C" w:rsidR="004045CB" w:rsidRPr="009959BC" w:rsidRDefault="00082CA5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 (23.0-33.4)</w:t>
            </w:r>
            <w:r w:rsidR="00A04BA2" w:rsidRPr="00B97E6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6896AA78" w14:textId="1D842196" w:rsidR="004045CB" w:rsidRPr="009959BC" w:rsidRDefault="004045CB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 (18.0-37.2)</w:t>
            </w:r>
            <w:r w:rsidR="00A04BA2" w:rsidRPr="00B97E6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716A67E" w14:textId="77F3AB94" w:rsidR="004045CB" w:rsidRPr="009959BC" w:rsidRDefault="004E29E4" w:rsidP="00A23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 (12.3-48.5)</w:t>
            </w:r>
            <w:r w:rsidR="00A04BA2" w:rsidRPr="00B97E6C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</w:tr>
      <w:tr w:rsidR="004045CB" w:rsidRPr="009959BC" w14:paraId="75FCD8F2" w14:textId="77777777" w:rsidTr="00584491">
        <w:trPr>
          <w:trHeight w:val="1227"/>
        </w:trPr>
        <w:tc>
          <w:tcPr>
            <w:tcW w:w="9969" w:type="dxa"/>
            <w:gridSpan w:val="5"/>
            <w:tcBorders>
              <w:left w:val="nil"/>
              <w:bottom w:val="nil"/>
              <w:right w:val="nil"/>
            </w:tcBorders>
          </w:tcPr>
          <w:p w14:paraId="55F6E81C" w14:textId="5994F877" w:rsidR="004045CB" w:rsidRDefault="004045CB" w:rsidP="004045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9959BC">
              <w:rPr>
                <w:rFonts w:ascii="Times New Roman" w:hAnsi="Times New Roman" w:cs="Times New Roman"/>
              </w:rPr>
              <w:t xml:space="preserve">alues are shown in the mean (95% </w:t>
            </w:r>
            <w:r>
              <w:rPr>
                <w:rFonts w:ascii="Times New Roman" w:hAnsi="Times New Roman" w:cs="Times New Roman"/>
              </w:rPr>
              <w:t>CI</w:t>
            </w:r>
            <w:r w:rsidRPr="009959BC">
              <w:rPr>
                <w:rFonts w:ascii="Times New Roman" w:hAnsi="Times New Roman" w:cs="Times New Roman"/>
              </w:rPr>
              <w:t>)</w:t>
            </w:r>
          </w:p>
          <w:p w14:paraId="4DB386F2" w14:textId="2EE0C455" w:rsidR="004045CB" w:rsidRPr="00B8180A" w:rsidRDefault="004045CB" w:rsidP="004045CB">
            <w:pPr>
              <w:rPr>
                <w:rFonts w:ascii="Times New Roman" w:hAnsi="Times New Roman" w:cs="Times New Roman"/>
              </w:rPr>
            </w:pPr>
            <w:r w:rsidRPr="009959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bbreviations: </w:t>
            </w:r>
            <w:r w:rsidR="00A23945">
              <w:rPr>
                <w:rFonts w:ascii="Times New Roman" w:hAnsi="Times New Roman" w:cs="Times New Roman"/>
              </w:rPr>
              <w:t xml:space="preserve">RE: total energy. </w:t>
            </w:r>
            <w:r w:rsidR="0058449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</w:t>
            </w:r>
            <w:r w:rsidRPr="009959BC">
              <w:rPr>
                <w:rFonts w:ascii="Times New Roman" w:hAnsi="Times New Roman" w:cs="Times New Roman"/>
              </w:rPr>
              <w:t xml:space="preserve">ithin group changes ** p&lt;0.01 and p&lt;0.05 vs. baseline; between-group changes </w:t>
            </w:r>
            <w:proofErr w:type="spellStart"/>
            <w:r w:rsidRPr="007A1270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 xml:space="preserve">&lt;0.01 vs DM, </w:t>
            </w:r>
            <w:proofErr w:type="spellStart"/>
            <w:r w:rsidRPr="002B7B84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>&lt;0.01 vs EX</w:t>
            </w:r>
          </w:p>
          <w:p w14:paraId="097C05F2" w14:textId="644F3510" w:rsidR="004045CB" w:rsidRPr="009959BC" w:rsidRDefault="004045CB" w:rsidP="004045CB">
            <w:pPr>
              <w:rPr>
                <w:rFonts w:ascii="Times New Roman" w:hAnsi="Times New Roman" w:cs="Times New Roman"/>
              </w:rPr>
            </w:pPr>
          </w:p>
        </w:tc>
      </w:tr>
    </w:tbl>
    <w:p w14:paraId="7C1EA1C1" w14:textId="77777777" w:rsidR="004A51D9" w:rsidRDefault="004A51D9">
      <w:bookmarkStart w:id="0" w:name="_GoBack"/>
      <w:bookmarkEnd w:id="0"/>
    </w:p>
    <w:sectPr w:rsidR="004A5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78"/>
    <w:rsid w:val="00082CA5"/>
    <w:rsid w:val="00085CE2"/>
    <w:rsid w:val="000A70B6"/>
    <w:rsid w:val="00261FD2"/>
    <w:rsid w:val="002B7B84"/>
    <w:rsid w:val="002E2122"/>
    <w:rsid w:val="003D6963"/>
    <w:rsid w:val="004045CB"/>
    <w:rsid w:val="004A51D9"/>
    <w:rsid w:val="004E29E4"/>
    <w:rsid w:val="004E60D6"/>
    <w:rsid w:val="00511D69"/>
    <w:rsid w:val="0056194E"/>
    <w:rsid w:val="00584491"/>
    <w:rsid w:val="007162A1"/>
    <w:rsid w:val="00723119"/>
    <w:rsid w:val="00731409"/>
    <w:rsid w:val="00764C78"/>
    <w:rsid w:val="007A1270"/>
    <w:rsid w:val="00924348"/>
    <w:rsid w:val="009959BC"/>
    <w:rsid w:val="009D2734"/>
    <w:rsid w:val="00A04BA2"/>
    <w:rsid w:val="00A23945"/>
    <w:rsid w:val="00A869B5"/>
    <w:rsid w:val="00AA2CFC"/>
    <w:rsid w:val="00B8180A"/>
    <w:rsid w:val="00B97E6C"/>
    <w:rsid w:val="00BE011E"/>
    <w:rsid w:val="00C56745"/>
    <w:rsid w:val="00CE365E"/>
    <w:rsid w:val="00D567D2"/>
    <w:rsid w:val="00DC179D"/>
    <w:rsid w:val="00F07353"/>
    <w:rsid w:val="00F07FA0"/>
    <w:rsid w:val="00F7110D"/>
    <w:rsid w:val="00F72DE6"/>
    <w:rsid w:val="00FB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30DA0"/>
  <w15:chartTrackingRefBased/>
  <w15:docId w15:val="{4629A43A-9952-4948-9C83-91ABFCB7F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ya Huschtscha</dc:creator>
  <cp:keywords/>
  <dc:description/>
  <cp:lastModifiedBy>Ricardo Da Costa</cp:lastModifiedBy>
  <cp:revision>32</cp:revision>
  <dcterms:created xsi:type="dcterms:W3CDTF">2022-06-26T11:01:00Z</dcterms:created>
  <dcterms:modified xsi:type="dcterms:W3CDTF">2022-07-14T02:55:00Z</dcterms:modified>
</cp:coreProperties>
</file>